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A48E6" w14:textId="77777777" w:rsidR="0060672B" w:rsidRDefault="0060672B" w:rsidP="0060672B">
      <w:pPr>
        <w:widowControl w:val="0"/>
        <w:rPr>
          <w:b/>
          <w:sz w:val="20"/>
          <w:szCs w:val="20"/>
        </w:rPr>
      </w:pPr>
    </w:p>
    <w:tbl>
      <w:tblPr>
        <w:tblW w:w="87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60"/>
        <w:gridCol w:w="1515"/>
        <w:gridCol w:w="1515"/>
        <w:gridCol w:w="885"/>
      </w:tblGrid>
      <w:tr w:rsidR="0060672B" w14:paraId="02964209" w14:textId="77777777" w:rsidTr="000A3C88">
        <w:trPr>
          <w:trHeight w:val="540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B7319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 Characteristics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B7439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AF5C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2319D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60672B" w14:paraId="6C3A37B8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FF942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3657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37E85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9A921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5A8D44CF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87ACB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B756A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0.4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46223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0.4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5B1A9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60672B" w14:paraId="4411D643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59DAD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 Race (%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EE5F1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96.2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81E34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95.5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B6798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 w:rsidR="0060672B" w14:paraId="12ACDD23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A0F8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type (%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D3671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E59B4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42143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 w:rsidR="0060672B" w14:paraId="127817A5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C3A5F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Low (&lt;50,000 euro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7F9E5" w14:textId="4E308481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9.5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AA68C" w14:textId="36582001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.8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3954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6FC58A5F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FDD66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dium (50,000 - 110,000 euro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D5E55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53.8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B945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53.8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87677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374BFE72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41DF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igh (&gt;110,000 euro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DB619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36.7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F8566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38.4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D42E4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68EF14A2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D2F2E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 Level at Birth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7FAC2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BD8D7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A8D64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 w:rsidR="0060672B" w14:paraId="7133A7FB" w14:textId="77777777" w:rsidTr="000A3C88">
        <w:trPr>
          <w:trHeight w:val="350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78CDA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Low (primary, secondary, or college graduate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366A7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.0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5FE3F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.7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767BD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44DB5654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03EB8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Medium (tradesman or bachelor's degree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0079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60.4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5DD74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66.4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D6729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18753749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BA477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High (</w:t>
            </w:r>
            <w:proofErr w:type="spellStart"/>
            <w:proofErr w:type="gramStart"/>
            <w:r>
              <w:rPr>
                <w:sz w:val="20"/>
                <w:szCs w:val="20"/>
              </w:rPr>
              <w:t>Masters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degree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13BCD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31.7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07C2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6.9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609D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</w:p>
        </w:tc>
      </w:tr>
      <w:tr w:rsidR="0060672B" w14:paraId="62AC105A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6B399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at birth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4EABF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(4.2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E6606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4.5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B658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 w:rsidR="0060672B" w14:paraId="23855ED7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C4A59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D3516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(0.53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A7777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 (0.56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5EE58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60672B" w14:paraId="47BE4CCF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432C6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CB983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11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5996D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12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C556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60672B" w14:paraId="225D5008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6F7F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sarean section (%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3543A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9.8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2D691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3.2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E3393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 w:rsidR="0060672B" w14:paraId="62B18504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11FE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smoking during pregnancy (%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31F9F" w14:textId="6DD0A9B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.7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0C6A4" w14:textId="790BCC23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.8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15E0A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0672B" w14:paraId="60192B19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CD0F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ely Breastfed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F93CA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60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56FF8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59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550CB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 w:rsidR="0060672B" w14:paraId="572028EB" w14:textId="77777777" w:rsidTr="000A3C88">
        <w:trPr>
          <w:trHeight w:val="525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7567E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 duration (mean (SD)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DF5A5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153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57490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177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85F1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60672B" w14:paraId="0B9AA4E2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EAC52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lings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7D50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9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53064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9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4D5B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 w:rsidR="0060672B" w14:paraId="71FB9002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4194A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ey-III Cognitive Composite score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B05A7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 (10.3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47C03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7 (9.1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363D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60672B" w14:paraId="788A3060" w14:textId="77777777" w:rsidTr="000A3C88">
        <w:trPr>
          <w:trHeight w:val="344"/>
          <w:jc w:val="center"/>
        </w:trPr>
        <w:tc>
          <w:tcPr>
            <w:tcW w:w="48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0925D" w14:textId="77777777" w:rsidR="0060672B" w:rsidRDefault="0060672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-IV Full Scale Intelligence Quotient (mean (SD)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BDA85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 (11.3)</w:t>
            </w:r>
          </w:p>
        </w:tc>
        <w:tc>
          <w:tcPr>
            <w:tcW w:w="151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E6E7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1 (12.6)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E371" w14:textId="77777777" w:rsidR="0060672B" w:rsidRDefault="0060672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686EDA45" w14:textId="77777777" w:rsidR="0060672B" w:rsidRDefault="0060672B" w:rsidP="0060672B">
      <w:pPr>
        <w:widowControl w:val="0"/>
        <w:rPr>
          <w:b/>
          <w:sz w:val="20"/>
          <w:szCs w:val="20"/>
        </w:rPr>
      </w:pPr>
    </w:p>
    <w:p w14:paraId="54AA1153" w14:textId="5FD6CAD7" w:rsidR="00152C28" w:rsidRPr="0060672B" w:rsidRDefault="0060672B" w:rsidP="0060672B">
      <w:r>
        <w:rPr>
          <w:b/>
          <w:sz w:val="21"/>
          <w:szCs w:val="21"/>
        </w:rPr>
        <w:t>S3</w:t>
      </w:r>
      <w:r>
        <w:rPr>
          <w:b/>
          <w:sz w:val="21"/>
          <w:szCs w:val="21"/>
        </w:rPr>
        <w:t xml:space="preserve"> Table</w:t>
      </w:r>
      <w:r>
        <w:rPr>
          <w:b/>
          <w:sz w:val="21"/>
          <w:szCs w:val="21"/>
        </w:rPr>
        <w:t>. Baseline Characteristics and Cognition Scores Stratified by Child Sex.</w:t>
      </w:r>
      <w:r>
        <w:rPr>
          <w:sz w:val="21"/>
          <w:szCs w:val="21"/>
        </w:rPr>
        <w:t xml:space="preserve"> </w:t>
      </w:r>
      <w:r>
        <w:rPr>
          <w:sz w:val="20"/>
          <w:szCs w:val="20"/>
        </w:rPr>
        <w:t>This table presents the baseline characteristics and cognition scores, stratified by child sex (females n=338 and males n=357). It provides a comprehensive overview of the cohort's characteristics, highlighting differences between females and males.</w:t>
      </w:r>
    </w:p>
    <w:sectPr w:rsidR="00152C28" w:rsidRPr="0060672B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F3844"/>
    <w:rsid w:val="00152C28"/>
    <w:rsid w:val="00290C50"/>
    <w:rsid w:val="00405CC4"/>
    <w:rsid w:val="005420C4"/>
    <w:rsid w:val="005876C5"/>
    <w:rsid w:val="0060672B"/>
    <w:rsid w:val="00746A66"/>
    <w:rsid w:val="00AE2337"/>
    <w:rsid w:val="00B27934"/>
    <w:rsid w:val="00B9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44:00Z</dcterms:created>
  <dcterms:modified xsi:type="dcterms:W3CDTF">2025-03-14T09:44:00Z</dcterms:modified>
</cp:coreProperties>
</file>